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F80007">
      <w:pPr>
        <w:jc w:val="center"/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eastAsia="zh-CN"/>
        </w:rPr>
        <w:t xml:space="preserve">Supplementary Table </w:t>
      </w:r>
      <w:r>
        <w:rPr>
          <w:rFonts w:hint="eastAsia"/>
          <w:b/>
          <w:bCs/>
          <w:lang w:val="en-US" w:eastAsia="zh-CN"/>
        </w:rPr>
        <w:t>1</w:t>
      </w:r>
      <w:bookmarkStart w:id="0" w:name="_GoBack"/>
      <w:bookmarkEnd w:id="0"/>
      <w:r>
        <w:rPr>
          <w:rFonts w:hint="eastAsia"/>
          <w:b/>
          <w:bCs/>
          <w:lang w:val="en-US" w:eastAsia="zh-CN"/>
        </w:rPr>
        <w:t xml:space="preserve"> Sensitivity analysis of threshold effect analysis</w:t>
      </w:r>
    </w:p>
    <w:tbl>
      <w:tblPr>
        <w:tblStyle w:val="2"/>
        <w:tblW w:w="10764" w:type="dxa"/>
        <w:tblInd w:w="-130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2305"/>
        <w:gridCol w:w="3643"/>
        <w:gridCol w:w="1296"/>
        <w:gridCol w:w="1929"/>
      </w:tblGrid>
      <w:tr w14:paraId="094647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2" w:hRule="atLeast"/>
        </w:trPr>
        <w:tc>
          <w:tcPr>
            <w:tcW w:w="15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FE1368D">
            <w:pPr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Exposure</w:t>
            </w:r>
          </w:p>
        </w:tc>
        <w:tc>
          <w:tcPr>
            <w:tcW w:w="2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9C12241">
            <w:pPr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Model/Segment</w:t>
            </w:r>
          </w:p>
        </w:tc>
        <w:tc>
          <w:tcPr>
            <w:tcW w:w="36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AEE8573">
            <w:pPr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OR (95% CI)</w:t>
            </w:r>
          </w:p>
        </w:tc>
        <w:tc>
          <w:tcPr>
            <w:tcW w:w="12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44238CC">
            <w:pPr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E-value point estimation value</w:t>
            </w:r>
          </w:p>
        </w:tc>
        <w:tc>
          <w:tcPr>
            <w:tcW w:w="19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B50A24B">
            <w:pPr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Lower bound of E-value confidence interval</w:t>
            </w:r>
          </w:p>
        </w:tc>
      </w:tr>
      <w:tr w14:paraId="29EC2A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1" w:hRule="atLeast"/>
        </w:trPr>
        <w:tc>
          <w:tcPr>
            <w:tcW w:w="15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7132D">
            <w:pPr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VAI</w:t>
            </w:r>
          </w:p>
        </w:tc>
        <w:tc>
          <w:tcPr>
            <w:tcW w:w="23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B01B7">
            <w:pPr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Model I: A straight line effect</w:t>
            </w:r>
          </w:p>
        </w:tc>
        <w:tc>
          <w:tcPr>
            <w:tcW w:w="36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CD3E3">
            <w:pPr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1.008 (0.989, 1.029) 0.405</w:t>
            </w:r>
          </w:p>
        </w:tc>
        <w:tc>
          <w:tcPr>
            <w:tcW w:w="12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C318C">
            <w:pPr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.07</w:t>
            </w:r>
          </w:p>
        </w:tc>
        <w:tc>
          <w:tcPr>
            <w:tcW w:w="19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CCF2B">
            <w:pPr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.02</w:t>
            </w:r>
          </w:p>
        </w:tc>
      </w:tr>
      <w:tr w14:paraId="4C2C7C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1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892BB">
            <w:pPr>
              <w:jc w:val="center"/>
              <w:rPr>
                <w:rFonts w:hint="default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00FA0">
            <w:pPr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Model II: &lt;K-segment (VAI &lt; 13.053)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14046">
            <w:pPr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1.032 (1.002, 1.063) 0.0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79723">
            <w:pPr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.1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F4168">
            <w:pPr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.09</w:t>
            </w:r>
          </w:p>
        </w:tc>
      </w:tr>
      <w:tr w14:paraId="0FB2B7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2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A4707">
            <w:pPr>
              <w:jc w:val="center"/>
              <w:rPr>
                <w:rFonts w:hint="default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A2AFE">
            <w:pPr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Model II:  ≥ K-segment (VAI ≥ 13.053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2B39E">
            <w:pPr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0.964 (0.920, 1.009) 0.1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89391">
            <w:pPr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.16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F9DF6">
            <w:pPr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.14</w:t>
            </w:r>
          </w:p>
        </w:tc>
      </w:tr>
      <w:tr w14:paraId="2A4DA5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1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80EAD">
            <w:pPr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e</w:t>
            </w:r>
            <w:r>
              <w:rPr>
                <w:rFonts w:hint="default"/>
                <w:sz w:val="20"/>
                <w:szCs w:val="20"/>
              </w:rPr>
              <w:t>GFR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AF896">
            <w:pPr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Model I: A straight line effect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19844">
            <w:pPr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0.995 (0.990, 1.001) 0.07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01978">
            <w:pPr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.0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C2C2D">
            <w:pPr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.02</w:t>
            </w:r>
          </w:p>
        </w:tc>
      </w:tr>
      <w:tr w14:paraId="24785B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1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F3349">
            <w:pPr>
              <w:jc w:val="center"/>
              <w:rPr>
                <w:rFonts w:hint="default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B689B">
            <w:pPr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Model II: &lt;K-segment (AIP &lt; 70.958)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8756F">
            <w:pPr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1.006 (0.993, 1.019) 0.38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7B00E">
            <w:pPr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.06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6CF9A">
            <w:pPr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.02</w:t>
            </w:r>
          </w:p>
        </w:tc>
      </w:tr>
      <w:tr w14:paraId="798781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2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E6A05">
            <w:pPr>
              <w:jc w:val="center"/>
              <w:rPr>
                <w:rFonts w:hint="default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5CE6D">
            <w:pPr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Model II:  ≥ K-segment (AIP ≥ 70.958)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24936">
            <w:pPr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0.990 (0.982, 0.998) 0.0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37C99">
            <w:pPr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.0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A466B">
            <w:pPr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.03</w:t>
            </w:r>
          </w:p>
        </w:tc>
      </w:tr>
      <w:tr w14:paraId="51B3B4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1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A95EC">
            <w:pPr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Frailty Index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D7470">
            <w:pPr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Model I: A straight line effect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5C420">
            <w:pPr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2.167 (2.037, 2.305) &lt;0.0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47C6A">
            <w:pPr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.3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7D1F4">
            <w:pPr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.77</w:t>
            </w:r>
          </w:p>
        </w:tc>
      </w:tr>
      <w:tr w14:paraId="557DF6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1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F433D">
            <w:pPr>
              <w:jc w:val="center"/>
              <w:rPr>
                <w:rFonts w:hint="default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0CA53">
            <w:pPr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Model II: &lt;K-segment (NHDL &lt; 7.679)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BB7ED">
            <w:pPr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2.124 (1.993, 2.264) &lt;0.0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4846A">
            <w:pPr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.27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E1938">
            <w:pPr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.75</w:t>
            </w:r>
          </w:p>
        </w:tc>
      </w:tr>
      <w:tr w14:paraId="7A32D5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2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BC911">
            <w:pPr>
              <w:jc w:val="center"/>
              <w:rPr>
                <w:rFonts w:hint="default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D274C">
            <w:pPr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Model II:  ≥ K-segment (NHDL ≥ 7.679)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67A83">
            <w:pPr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E6593">
            <w:pPr>
              <w:jc w:val="center"/>
              <w:rPr>
                <w:rFonts w:hint="default"/>
                <w:sz w:val="20"/>
                <w:szCs w:val="20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A5440">
            <w:pPr>
              <w:jc w:val="center"/>
              <w:rPr>
                <w:rFonts w:hint="default"/>
                <w:sz w:val="20"/>
                <w:szCs w:val="20"/>
              </w:rPr>
            </w:pPr>
          </w:p>
        </w:tc>
      </w:tr>
      <w:tr w14:paraId="4588A6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1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4E299">
            <w:pPr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ASM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B16B2">
            <w:pPr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Model I: A straight line effect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6392C">
            <w:pPr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1.001 (0.971, 1.031) 0.96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C2D41">
            <w:pPr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.0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EF34F">
            <w:pPr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.00</w:t>
            </w:r>
          </w:p>
        </w:tc>
      </w:tr>
      <w:tr w14:paraId="144AFC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1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231FC">
            <w:pPr>
              <w:jc w:val="center"/>
              <w:rPr>
                <w:rFonts w:hint="default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88FD3">
            <w:pPr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Model II: &lt;K-segment (RC &lt; 22.94)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E8138">
            <w:pPr>
              <w:jc w:val="center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0.972 (0.938, 1.008) 0.12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9D944">
            <w:pPr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.1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3D97C">
            <w:pPr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.10</w:t>
            </w:r>
          </w:p>
        </w:tc>
      </w:tr>
      <w:tr w14:paraId="1F5C20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2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73A0D">
            <w:pPr>
              <w:jc w:val="center"/>
              <w:rPr>
                <w:rFonts w:hint="default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32A97">
            <w:pPr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Model II:  ≥ K-segment (RC ≥ 22.94)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8D184">
            <w:pPr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1.166 (1.041, 1.307) 0.0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A942D">
            <w:pPr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.37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01B83">
            <w:pPr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.30</w:t>
            </w:r>
          </w:p>
        </w:tc>
      </w:tr>
      <w:tr w14:paraId="50E279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1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47C93">
            <w:pPr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CTI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0C209">
            <w:pPr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Model I: A straight line effect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4C699">
            <w:pPr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1.122 (1.024, 1.230) 0.0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CAE1E">
            <w:pPr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.3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3030C">
            <w:pPr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.27</w:t>
            </w:r>
          </w:p>
        </w:tc>
      </w:tr>
      <w:tr w14:paraId="053581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1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C0CA5">
            <w:pPr>
              <w:jc w:val="center"/>
              <w:rPr>
                <w:rFonts w:hint="default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2F50C">
            <w:pPr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Model II: &lt;K-segment (eGFR &lt; 10.348)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985F2">
            <w:pPr>
              <w:jc w:val="center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1.182 (1.066, 1.311) 0.00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A42F7">
            <w:pPr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.40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B1F2C">
            <w:pPr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.30</w:t>
            </w:r>
          </w:p>
        </w:tc>
      </w:tr>
      <w:tr w14:paraId="0BE2B4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2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85F74">
            <w:pPr>
              <w:jc w:val="center"/>
              <w:rPr>
                <w:rFonts w:hint="default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EEE4E">
            <w:pPr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Model II:  ≥ K-segment (eGFR ≥ 10.348)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00EF5">
            <w:pPr>
              <w:jc w:val="center"/>
              <w:rPr>
                <w:rFonts w:hint="eastAsia" w:eastAsia="宋体"/>
                <w:sz w:val="20"/>
                <w:szCs w:val="20"/>
                <w:lang w:val="en-US" w:eastAsia="zh-CN"/>
              </w:rPr>
            </w:pPr>
            <w:r>
              <w:rPr>
                <w:rFonts w:hint="default"/>
                <w:sz w:val="20"/>
                <w:szCs w:val="20"/>
              </w:rPr>
              <w:t>0.586 (0.319, 1.078) 0.08</w:t>
            </w: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F5427">
            <w:pPr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.9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637D7">
            <w:pPr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.57</w:t>
            </w:r>
          </w:p>
        </w:tc>
      </w:tr>
      <w:tr w14:paraId="45681E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1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82863">
            <w:pPr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" w:hAnsi="Times New Roman" w:eastAsia="Calibri"/>
                <w:sz w:val="21"/>
                <w:szCs w:val="21"/>
                <w:lang w:val="en-GB" w:eastAsia="zh-CN"/>
              </w:rPr>
              <w:t>Estimated pulse wave velocity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5DA87">
            <w:pPr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Model I: A straight line effect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B8C16">
            <w:pPr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1.243 (1.172, 1.319) &lt;0.0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E1A1E">
            <w:pPr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.47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97A15">
            <w:pPr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.34</w:t>
            </w:r>
          </w:p>
        </w:tc>
      </w:tr>
      <w:tr w14:paraId="705AC9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1" w:hRule="atLeast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94ACD">
            <w:pPr>
              <w:jc w:val="center"/>
              <w:rPr>
                <w:rFonts w:hint="default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15F61">
            <w:pPr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Model II: &lt;K-segment (FI &lt; 7.178)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31DDE">
            <w:pPr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2.026 (1.113, 3.690) 0.0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9446B">
            <w:pPr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2.20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2DC47">
            <w:pPr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.71</w:t>
            </w:r>
          </w:p>
        </w:tc>
      </w:tr>
      <w:tr w14:paraId="286F46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1" w:hRule="atLeast"/>
        </w:trPr>
        <w:tc>
          <w:tcPr>
            <w:tcW w:w="15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4B0E3BF">
            <w:pPr>
              <w:jc w:val="center"/>
              <w:rPr>
                <w:rFonts w:hint="default"/>
                <w:sz w:val="20"/>
                <w:szCs w:val="20"/>
              </w:rPr>
            </w:pPr>
          </w:p>
        </w:tc>
        <w:tc>
          <w:tcPr>
            <w:tcW w:w="23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BD9D670">
            <w:pPr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  <w:lang w:val="en-US" w:eastAsia="zh-CN"/>
              </w:rPr>
              <w:t>Model II:  ≥ K-segment (FI ≥ 7.178)</w:t>
            </w:r>
          </w:p>
        </w:tc>
        <w:tc>
          <w:tcPr>
            <w:tcW w:w="36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EAF4266">
            <w:pPr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1.226 (1.153, 1.304) &lt;0.001</w:t>
            </w:r>
          </w:p>
        </w:tc>
        <w:tc>
          <w:tcPr>
            <w:tcW w:w="12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26F2A3C">
            <w:pPr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.45</w:t>
            </w:r>
          </w:p>
        </w:tc>
        <w:tc>
          <w:tcPr>
            <w:tcW w:w="19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BB1F53C">
            <w:pPr>
              <w:jc w:val="center"/>
              <w:rPr>
                <w:rFonts w:hint="default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eastAsia="宋体"/>
                <w:sz w:val="20"/>
                <w:szCs w:val="20"/>
                <w:lang w:val="en-US" w:eastAsia="zh-CN"/>
              </w:rPr>
              <w:t>1.33</w:t>
            </w:r>
          </w:p>
        </w:tc>
      </w:tr>
    </w:tbl>
    <w:p w14:paraId="6A6609A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3A3083C"/>
    <w:rsid w:val="17474492"/>
    <w:rsid w:val="25BA7F75"/>
    <w:rsid w:val="33A3083C"/>
    <w:rsid w:val="464179AF"/>
    <w:rsid w:val="5D055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1</Words>
  <Characters>1250</Characters>
  <Lines>0</Lines>
  <Paragraphs>0</Paragraphs>
  <TotalTime>12</TotalTime>
  <ScaleCrop>false</ScaleCrop>
  <LinksUpToDate>false</LinksUpToDate>
  <CharactersWithSpaces>142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3T12:42:00Z</dcterms:created>
  <dc:creator>锅先森</dc:creator>
  <cp:lastModifiedBy>锅先森</cp:lastModifiedBy>
  <dcterms:modified xsi:type="dcterms:W3CDTF">2025-10-03T02:25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3C692424BEF247548FAE6C12AA31DCD3_13</vt:lpwstr>
  </property>
  <property fmtid="{D5CDD505-2E9C-101B-9397-08002B2CF9AE}" pid="4" name="KSOTemplateDocerSaveRecord">
    <vt:lpwstr>eyJoZGlkIjoiY2I0ZjM5NGUxNjJlYTcxN2VlMzg1NTNkOTc3NDU4NWMiLCJ1c2VySWQiOiI2MzM1ODc1NTEifQ==</vt:lpwstr>
  </property>
</Properties>
</file>